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9F3A75" w14:textId="311A913F" w:rsidR="00273F3E" w:rsidRPr="00330E2A" w:rsidRDefault="00273F3E" w:rsidP="00273F3E">
      <w:pPr>
        <w:spacing w:line="480" w:lineRule="auto"/>
        <w:jc w:val="both"/>
        <w:rPr>
          <w:b/>
        </w:rPr>
      </w:pPr>
      <w:r>
        <w:rPr>
          <w:b/>
        </w:rPr>
        <w:t>S3 Fig.</w:t>
      </w:r>
      <w:r w:rsidRPr="00CF3A69">
        <w:rPr>
          <w:b/>
        </w:rPr>
        <w:t xml:space="preserve">  </w:t>
      </w:r>
      <w:r w:rsidRPr="00BD5E20">
        <w:rPr>
          <w:b/>
          <w:bCs/>
        </w:rPr>
        <w:t>Epigenetic age acceleration of CD4+ T lymphocytes and monocytes in uninfected, AHI pre-ART, and AHI post-ART participants.</w:t>
      </w:r>
      <w:r>
        <w:rPr>
          <w:b/>
        </w:rPr>
        <w:t xml:space="preserve"> a. </w:t>
      </w:r>
      <w:r>
        <w:rPr>
          <w:bCs/>
        </w:rPr>
        <w:t xml:space="preserve">Bar graph showing mean +SEM epigenetic age acceleration calculated by DNAmAge-Biological Age (Years) in CD4+ T cells (white bar) and monocytes (solid bar) at pre-ART and post-ART timepoints for AHI participants. </w:t>
      </w:r>
      <w:r>
        <w:rPr>
          <w:b/>
        </w:rPr>
        <w:t xml:space="preserve">b. </w:t>
      </w:r>
      <w:r>
        <w:rPr>
          <w:bCs/>
        </w:rPr>
        <w:t xml:space="preserve">Bar graph showing mean +SEM epigenetic age acceleration calculated by DNAmAge-Biological Age (Years) in CD4+ T cells (white bar) and monocytes (solid bar) in uninfected control participants. </w:t>
      </w:r>
      <w:r>
        <w:rPr>
          <w:b/>
        </w:rPr>
        <w:t xml:space="preserve">c. </w:t>
      </w:r>
      <w:r>
        <w:rPr>
          <w:bCs/>
        </w:rPr>
        <w:t xml:space="preserve">Bar graph showing mean +SEM epigenetic age acceleration calculated by DNAmAge-Biological Age (Years) in CD4+ T cells (white bar) in uninfected participants, AHI pre-ART, and AHI post-ART. </w:t>
      </w:r>
      <w:r>
        <w:rPr>
          <w:b/>
        </w:rPr>
        <w:t xml:space="preserve">d. </w:t>
      </w:r>
      <w:r>
        <w:rPr>
          <w:bCs/>
        </w:rPr>
        <w:t xml:space="preserve">Bar graph showing mean +SEM epigenetic age acceleration calculated by DNAmAge-Biological Age (Years) in monocytes (white bar) in uninfected participants, AHI pre-ART, and AHI post-ART. * P&lt; 0.05, **P&lt;0.01. Statistical significance tested using ANOVA with post hoc testing. </w:t>
      </w:r>
    </w:p>
    <w:p w14:paraId="3F92977C" w14:textId="77777777" w:rsidR="00273F3E" w:rsidRDefault="00273F3E" w:rsidP="00273F3E">
      <w:pPr>
        <w:spacing w:line="480" w:lineRule="auto"/>
        <w:jc w:val="both"/>
        <w:rPr>
          <w:b/>
        </w:rPr>
      </w:pPr>
    </w:p>
    <w:p w14:paraId="75CA48FC" w14:textId="77777777" w:rsidR="00273F3E" w:rsidRDefault="00273F3E" w:rsidP="00273F3E">
      <w:pPr>
        <w:spacing w:line="480" w:lineRule="auto"/>
        <w:jc w:val="both"/>
        <w:rPr>
          <w:b/>
        </w:rPr>
      </w:pPr>
    </w:p>
    <w:p w14:paraId="6C5EDCB0" w14:textId="77777777" w:rsidR="00273F3E" w:rsidRDefault="00273F3E" w:rsidP="00273F3E">
      <w:pPr>
        <w:spacing w:line="480" w:lineRule="auto"/>
        <w:jc w:val="both"/>
        <w:rPr>
          <w:b/>
        </w:rPr>
      </w:pPr>
      <w:r>
        <w:rPr>
          <w:rFonts w:ascii="Arial" w:hAnsi="Arial" w:cs="Arial"/>
          <w:b/>
          <w:noProof/>
          <w:color w:val="222222"/>
          <w:sz w:val="22"/>
          <w:szCs w:val="22"/>
        </w:rPr>
        <w:drawing>
          <wp:inline distT="0" distB="0" distL="0" distR="0" wp14:anchorId="0E453092" wp14:editId="7AF8DA89">
            <wp:extent cx="6986764" cy="2168434"/>
            <wp:effectExtent l="0" t="0" r="0" b="3810"/>
            <wp:docPr id="11" name="Picture 1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26866" cy="2180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865AF6" w14:textId="77777777" w:rsidR="00796CB8" w:rsidRPr="00273F3E" w:rsidRDefault="00273F3E" w:rsidP="00273F3E"/>
    <w:sectPr w:rsidR="00796CB8" w:rsidRPr="00273F3E" w:rsidSect="0033725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25B"/>
    <w:rsid w:val="001867A9"/>
    <w:rsid w:val="00273F3E"/>
    <w:rsid w:val="0030393B"/>
    <w:rsid w:val="003315C3"/>
    <w:rsid w:val="0033725B"/>
    <w:rsid w:val="003B47A9"/>
    <w:rsid w:val="006F1B3F"/>
    <w:rsid w:val="007D527A"/>
    <w:rsid w:val="00890074"/>
    <w:rsid w:val="008C2964"/>
    <w:rsid w:val="0097673A"/>
    <w:rsid w:val="00A50F66"/>
    <w:rsid w:val="00B02FBA"/>
    <w:rsid w:val="00B31E71"/>
    <w:rsid w:val="00B40567"/>
    <w:rsid w:val="00D930B3"/>
    <w:rsid w:val="00EE6051"/>
    <w:rsid w:val="00FC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6D12A"/>
  <w15:chartTrackingRefBased/>
  <w15:docId w15:val="{1F0B5B20-BFF2-0740-A706-ECB6881D5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25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64</Characters>
  <Application>Microsoft Office Word</Application>
  <DocSecurity>0</DocSecurity>
  <Lines>15</Lines>
  <Paragraphs>4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rley</dc:creator>
  <cp:keywords/>
  <dc:description/>
  <cp:lastModifiedBy>Michael Corley</cp:lastModifiedBy>
  <cp:revision>2</cp:revision>
  <dcterms:created xsi:type="dcterms:W3CDTF">2021-07-26T15:23:00Z</dcterms:created>
  <dcterms:modified xsi:type="dcterms:W3CDTF">2021-07-26T15:23:00Z</dcterms:modified>
</cp:coreProperties>
</file>